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DF04E" w14:textId="77777777" w:rsidR="000B47B9" w:rsidRPr="000B47B9" w:rsidRDefault="000B47B9" w:rsidP="000B47B9">
      <w:pPr>
        <w:rPr>
          <w:rFonts w:cstheme="minorHAnsi"/>
          <w:sz w:val="20"/>
          <w:szCs w:val="20"/>
        </w:rPr>
      </w:pPr>
      <w:r w:rsidRPr="000B47B9">
        <w:rPr>
          <w:rFonts w:cstheme="minorHAnsi"/>
          <w:b/>
          <w:bCs/>
          <w:sz w:val="20"/>
          <w:szCs w:val="20"/>
        </w:rPr>
        <w:t>Supplementary Table 2</w:t>
      </w:r>
      <w:r w:rsidRPr="000B47B9">
        <w:rPr>
          <w:rFonts w:cstheme="minorHAnsi"/>
          <w:sz w:val="20"/>
          <w:szCs w:val="20"/>
        </w:rPr>
        <w:t xml:space="preserve">: Summary table reporting potential factors that may have influenced findings in the reported studies. </w:t>
      </w:r>
    </w:p>
    <w:tbl>
      <w:tblPr>
        <w:tblStyle w:val="TableGrid"/>
        <w:tblW w:w="5436" w:type="pct"/>
        <w:tblLayout w:type="fixed"/>
        <w:tblLook w:val="04A0" w:firstRow="1" w:lastRow="0" w:firstColumn="1" w:lastColumn="0" w:noHBand="0" w:noVBand="1"/>
      </w:tblPr>
      <w:tblGrid>
        <w:gridCol w:w="1201"/>
        <w:gridCol w:w="1089"/>
        <w:gridCol w:w="604"/>
        <w:gridCol w:w="503"/>
        <w:gridCol w:w="1001"/>
        <w:gridCol w:w="1283"/>
        <w:gridCol w:w="600"/>
        <w:gridCol w:w="567"/>
        <w:gridCol w:w="1465"/>
        <w:gridCol w:w="1234"/>
        <w:gridCol w:w="1049"/>
        <w:gridCol w:w="558"/>
        <w:gridCol w:w="1101"/>
        <w:gridCol w:w="1844"/>
        <w:gridCol w:w="1065"/>
      </w:tblGrid>
      <w:tr w:rsidR="000B47B9" w:rsidRPr="000B47B9" w14:paraId="1D30BFED" w14:textId="77777777" w:rsidTr="00DD52DA">
        <w:trPr>
          <w:trHeight w:val="856"/>
        </w:trPr>
        <w:tc>
          <w:tcPr>
            <w:tcW w:w="396" w:type="pct"/>
            <w:vMerge w:val="restart"/>
          </w:tcPr>
          <w:p w14:paraId="7B68AE09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359" w:type="pct"/>
            <w:vMerge w:val="restart"/>
          </w:tcPr>
          <w:p w14:paraId="79E976F8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Mode of exposure</w:t>
            </w:r>
          </w:p>
        </w:tc>
        <w:tc>
          <w:tcPr>
            <w:tcW w:w="1118" w:type="pct"/>
            <w:gridSpan w:val="4"/>
          </w:tcPr>
          <w:p w14:paraId="0C85F0EC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 xml:space="preserve">Time of </w:t>
            </w:r>
            <w:proofErr w:type="spellStart"/>
            <w:r w:rsidRPr="000B47B9">
              <w:rPr>
                <w:rFonts w:cstheme="minorHAnsi"/>
                <w:b/>
                <w:bCs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b/>
                <w:bCs/>
                <w:sz w:val="20"/>
                <w:szCs w:val="20"/>
              </w:rPr>
              <w:t xml:space="preserve"> exposure investigated</w:t>
            </w:r>
          </w:p>
        </w:tc>
        <w:tc>
          <w:tcPr>
            <w:tcW w:w="1275" w:type="pct"/>
            <w:gridSpan w:val="4"/>
          </w:tcPr>
          <w:p w14:paraId="097845B6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Concentration-dependent effects investigated</w:t>
            </w:r>
          </w:p>
        </w:tc>
        <w:tc>
          <w:tcPr>
            <w:tcW w:w="893" w:type="pct"/>
            <w:gridSpan w:val="3"/>
          </w:tcPr>
          <w:p w14:paraId="6616FE87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Cell differentiation reported</w:t>
            </w:r>
          </w:p>
        </w:tc>
        <w:tc>
          <w:tcPr>
            <w:tcW w:w="608" w:type="pct"/>
            <w:vMerge w:val="restart"/>
          </w:tcPr>
          <w:p w14:paraId="1B2F6FB7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Technique/assay</w:t>
            </w:r>
          </w:p>
        </w:tc>
        <w:tc>
          <w:tcPr>
            <w:tcW w:w="351" w:type="pct"/>
            <w:vMerge w:val="restart"/>
          </w:tcPr>
          <w:p w14:paraId="05DD7DD3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Reference</w:t>
            </w:r>
          </w:p>
        </w:tc>
      </w:tr>
      <w:tr w:rsidR="000B47B9" w:rsidRPr="000B47B9" w14:paraId="2B8858D3" w14:textId="77777777" w:rsidTr="00DD52DA">
        <w:trPr>
          <w:trHeight w:val="286"/>
        </w:trPr>
        <w:tc>
          <w:tcPr>
            <w:tcW w:w="396" w:type="pct"/>
            <w:vMerge/>
          </w:tcPr>
          <w:p w14:paraId="723FAA61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9" w:type="pct"/>
            <w:vMerge/>
          </w:tcPr>
          <w:p w14:paraId="0F784FCA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9" w:type="pct"/>
          </w:tcPr>
          <w:p w14:paraId="1599B84D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6" w:type="pct"/>
          </w:tcPr>
          <w:p w14:paraId="45401320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330" w:type="pct"/>
          </w:tcPr>
          <w:p w14:paraId="462A9275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423" w:type="pct"/>
          </w:tcPr>
          <w:p w14:paraId="6A41788E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 xml:space="preserve">Influence </w:t>
            </w:r>
          </w:p>
        </w:tc>
        <w:tc>
          <w:tcPr>
            <w:tcW w:w="198" w:type="pct"/>
          </w:tcPr>
          <w:p w14:paraId="6CBAC88F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7" w:type="pct"/>
          </w:tcPr>
          <w:p w14:paraId="54AD0225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83" w:type="pct"/>
          </w:tcPr>
          <w:p w14:paraId="0C382A60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407" w:type="pct"/>
          </w:tcPr>
          <w:p w14:paraId="61BE4BB0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Influence</w:t>
            </w:r>
          </w:p>
        </w:tc>
        <w:tc>
          <w:tcPr>
            <w:tcW w:w="346" w:type="pct"/>
          </w:tcPr>
          <w:p w14:paraId="5C6A7C39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4" w:type="pct"/>
          </w:tcPr>
          <w:p w14:paraId="7C2C7603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363" w:type="pct"/>
          </w:tcPr>
          <w:p w14:paraId="50B85317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47B9">
              <w:rPr>
                <w:rFonts w:cstheme="minorHAns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608" w:type="pct"/>
            <w:vMerge/>
          </w:tcPr>
          <w:p w14:paraId="4A5878E4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vMerge/>
          </w:tcPr>
          <w:p w14:paraId="3F228D02" w14:textId="77777777" w:rsidR="000B47B9" w:rsidRPr="000B47B9" w:rsidRDefault="000B47B9" w:rsidP="00DD52D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B47B9" w:rsidRPr="000B47B9" w14:paraId="0F2BEE61" w14:textId="77777777" w:rsidTr="00DD52DA">
        <w:trPr>
          <w:trHeight w:val="805"/>
        </w:trPr>
        <w:tc>
          <w:tcPr>
            <w:tcW w:w="396" w:type="pct"/>
          </w:tcPr>
          <w:p w14:paraId="28C45AFD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Microglia</w:t>
            </w:r>
          </w:p>
        </w:tc>
        <w:tc>
          <w:tcPr>
            <w:tcW w:w="359" w:type="pct"/>
          </w:tcPr>
          <w:p w14:paraId="0FE3689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HIV-1 infected microglia (Viral protein R (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)+ and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>-)</w:t>
            </w:r>
          </w:p>
        </w:tc>
        <w:tc>
          <w:tcPr>
            <w:tcW w:w="199" w:type="pct"/>
          </w:tcPr>
          <w:p w14:paraId="222F2F2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6" w:type="pct"/>
          </w:tcPr>
          <w:p w14:paraId="0731F3D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pct"/>
          </w:tcPr>
          <w:p w14:paraId="226564A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5, 12 and 19 days</w:t>
            </w:r>
          </w:p>
        </w:tc>
        <w:tc>
          <w:tcPr>
            <w:tcW w:w="423" w:type="pct"/>
          </w:tcPr>
          <w:p w14:paraId="26D39F8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C-C chemokine ligand (CCL)5 was significantly higher at all time points compared to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- infected microglia </w:t>
            </w:r>
          </w:p>
        </w:tc>
        <w:tc>
          <w:tcPr>
            <w:tcW w:w="198" w:type="pct"/>
          </w:tcPr>
          <w:p w14:paraId="1F9AF839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" w:type="pct"/>
          </w:tcPr>
          <w:p w14:paraId="17316CD0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5E2833B0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40ng of HIV-infected cells as measured p24</w:t>
            </w:r>
          </w:p>
        </w:tc>
        <w:tc>
          <w:tcPr>
            <w:tcW w:w="407" w:type="pct"/>
          </w:tcPr>
          <w:p w14:paraId="4753D5C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46" w:type="pct"/>
          </w:tcPr>
          <w:p w14:paraId="763C3FC0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" w:type="pct"/>
          </w:tcPr>
          <w:p w14:paraId="0066A583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3" w:type="pct"/>
          </w:tcPr>
          <w:p w14:paraId="7CE8305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pct"/>
          </w:tcPr>
          <w:p w14:paraId="7293315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Enzyme-linked immunosorbent assay (ELISA)</w:t>
            </w:r>
          </w:p>
        </w:tc>
        <w:tc>
          <w:tcPr>
            <w:tcW w:w="351" w:type="pct"/>
          </w:tcPr>
          <w:p w14:paraId="13D9375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aTwvQXV0aG9yPjxZZWFyPjIwMDI8L1llYXI+PFJlY051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aTwvQXV0aG9yPjxZZWFyPjIwMDI8L1llYXI+PFJlY051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0B47B9">
              <w:rPr>
                <w:rFonts w:cstheme="minorHAnsi"/>
                <w:noProof/>
                <w:color w:val="000000"/>
                <w:sz w:val="20"/>
                <w:szCs w:val="20"/>
              </w:rPr>
              <w:t>[37]</w: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B9" w:rsidRPr="000B47B9" w14:paraId="0D6A2674" w14:textId="77777777" w:rsidTr="00DD52DA">
        <w:trPr>
          <w:trHeight w:val="393"/>
        </w:trPr>
        <w:tc>
          <w:tcPr>
            <w:tcW w:w="396" w:type="pct"/>
          </w:tcPr>
          <w:p w14:paraId="2364AB73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Monocyte-derived macrophages (MDMs)</w:t>
            </w:r>
          </w:p>
        </w:tc>
        <w:tc>
          <w:tcPr>
            <w:tcW w:w="359" w:type="pct"/>
          </w:tcPr>
          <w:p w14:paraId="681214B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HIV-1 infected MDMs (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+ and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-) </w:t>
            </w:r>
          </w:p>
        </w:tc>
        <w:tc>
          <w:tcPr>
            <w:tcW w:w="199" w:type="pct"/>
          </w:tcPr>
          <w:p w14:paraId="18B0DA2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6" w:type="pct"/>
          </w:tcPr>
          <w:p w14:paraId="53AE4D8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pct"/>
          </w:tcPr>
          <w:p w14:paraId="60E03C4E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1, 2, 3, 4, 8, 12, 16, 20 days  </w:t>
            </w:r>
          </w:p>
        </w:tc>
        <w:tc>
          <w:tcPr>
            <w:tcW w:w="423" w:type="pct"/>
          </w:tcPr>
          <w:p w14:paraId="15767280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Interleukin (IL)-8 and IL-1β were the only markers elevated at all time points compared to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- infected microglia </w:t>
            </w:r>
          </w:p>
        </w:tc>
        <w:tc>
          <w:tcPr>
            <w:tcW w:w="198" w:type="pct"/>
          </w:tcPr>
          <w:p w14:paraId="7C135D22" w14:textId="77777777" w:rsidR="000B47B9" w:rsidRPr="000B47B9" w:rsidRDefault="000B47B9" w:rsidP="00DD52DA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" w:type="pct"/>
          </w:tcPr>
          <w:p w14:paraId="0DE8C9E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36957F33" w14:textId="77777777" w:rsidR="000B47B9" w:rsidRPr="000B47B9" w:rsidRDefault="000B47B9" w:rsidP="00DD52DA">
            <w:pPr>
              <w:jc w:val="both"/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07" w:type="pct"/>
          </w:tcPr>
          <w:p w14:paraId="203DA5C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46" w:type="pct"/>
          </w:tcPr>
          <w:p w14:paraId="780DFD30" w14:textId="77777777" w:rsidR="000B47B9" w:rsidRPr="000B47B9" w:rsidRDefault="000B47B9" w:rsidP="00DD52DA">
            <w:pPr>
              <w:pStyle w:val="ListParagraph"/>
              <w:rPr>
                <w:rFonts w:cstheme="minorHAnsi"/>
                <w:sz w:val="20"/>
                <w:szCs w:val="20"/>
              </w:rPr>
            </w:pPr>
          </w:p>
          <w:p w14:paraId="4BB70D3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84" w:type="pct"/>
          </w:tcPr>
          <w:p w14:paraId="48834E66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3" w:type="pct"/>
          </w:tcPr>
          <w:p w14:paraId="7063813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7–8-day old MDMs</w:t>
            </w:r>
          </w:p>
        </w:tc>
        <w:tc>
          <w:tcPr>
            <w:tcW w:w="608" w:type="pct"/>
          </w:tcPr>
          <w:p w14:paraId="3460CC8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ELISA</w:t>
            </w:r>
          </w:p>
        </w:tc>
        <w:tc>
          <w:tcPr>
            <w:tcW w:w="351" w:type="pct"/>
          </w:tcPr>
          <w:p w14:paraId="0092739E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dWhhPC9BdXRob3I+PFllYXI+MjAxMjwvWWVhcj48UmVj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dWhhPC9BdXRob3I+PFllYXI+MjAxMjwvWWVhcj48UmVj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0B47B9">
              <w:rPr>
                <w:rFonts w:cstheme="minorHAnsi"/>
                <w:noProof/>
                <w:color w:val="000000"/>
                <w:sz w:val="20"/>
                <w:szCs w:val="20"/>
              </w:rPr>
              <w:t>[36]</w: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B9" w:rsidRPr="000B47B9" w14:paraId="7EF1B60B" w14:textId="77777777" w:rsidTr="00DD52DA">
        <w:trPr>
          <w:trHeight w:val="371"/>
        </w:trPr>
        <w:tc>
          <w:tcPr>
            <w:tcW w:w="396" w:type="pct"/>
          </w:tcPr>
          <w:p w14:paraId="3C51F08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Macrophages</w:t>
            </w:r>
          </w:p>
        </w:tc>
        <w:tc>
          <w:tcPr>
            <w:tcW w:w="359" w:type="pct"/>
          </w:tcPr>
          <w:p w14:paraId="2E846B54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HIV-1 infected microglia (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+ and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-) and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 exposure </w:t>
            </w:r>
          </w:p>
        </w:tc>
        <w:tc>
          <w:tcPr>
            <w:tcW w:w="199" w:type="pct"/>
          </w:tcPr>
          <w:p w14:paraId="29164B3C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</w:tcPr>
          <w:p w14:paraId="57510ED8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30" w:type="pct"/>
          </w:tcPr>
          <w:p w14:paraId="5BB34A56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24 hours</w:t>
            </w:r>
          </w:p>
        </w:tc>
        <w:tc>
          <w:tcPr>
            <w:tcW w:w="423" w:type="pct"/>
          </w:tcPr>
          <w:p w14:paraId="0837A53B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" w:type="pct"/>
          </w:tcPr>
          <w:p w14:paraId="59CA6FB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87" w:type="pct"/>
          </w:tcPr>
          <w:p w14:paraId="462BE06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3" w:type="pct"/>
          </w:tcPr>
          <w:p w14:paraId="1C4C6FA4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0, 25, 50, 100, 200, 400 ng of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407" w:type="pct"/>
          </w:tcPr>
          <w:p w14:paraId="3B639E1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IL-1β peaked at 100ng and decreased slightly at 200-400ng of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</w:tcPr>
          <w:p w14:paraId="77B515C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" w:type="pct"/>
          </w:tcPr>
          <w:p w14:paraId="79112DF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3" w:type="pct"/>
          </w:tcPr>
          <w:p w14:paraId="231D18E6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pct"/>
          </w:tcPr>
          <w:p w14:paraId="2E510400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Immunofluorescence</w:t>
            </w:r>
          </w:p>
        </w:tc>
        <w:tc>
          <w:tcPr>
            <w:tcW w:w="351" w:type="pct"/>
          </w:tcPr>
          <w:p w14:paraId="751342AC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W1pazwvQXV0aG9yPjxZZWFyPjIwMTc8L1llYXI+PFJl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</w:fldData>
              </w:fldChar>
            </w:r>
            <w:r w:rsidRPr="000B47B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47B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W1pazwvQXV0aG9yPjxZZWFyPjIwMTc8L1llYXI+PFJl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</w:fldData>
              </w:fldChar>
            </w:r>
            <w:r w:rsidRPr="000B47B9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47B9">
              <w:rPr>
                <w:rFonts w:cstheme="minorHAnsi"/>
                <w:color w:val="000000" w:themeColor="text1"/>
                <w:sz w:val="20"/>
                <w:szCs w:val="20"/>
              </w:rPr>
            </w:r>
            <w:r w:rsidRPr="000B47B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0B47B9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0B47B9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32]</w:t>
            </w:r>
            <w:r w:rsidRPr="000B47B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0B47B9" w:rsidRPr="000B47B9" w14:paraId="7D5400EE" w14:textId="77777777" w:rsidTr="00DD52DA">
        <w:trPr>
          <w:trHeight w:val="371"/>
        </w:trPr>
        <w:tc>
          <w:tcPr>
            <w:tcW w:w="396" w:type="pct"/>
          </w:tcPr>
          <w:p w14:paraId="19E1C40D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Myeloid</w:t>
            </w:r>
          </w:p>
        </w:tc>
        <w:tc>
          <w:tcPr>
            <w:tcW w:w="359" w:type="pct"/>
          </w:tcPr>
          <w:p w14:paraId="052AEA89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Transfection </w:t>
            </w:r>
          </w:p>
        </w:tc>
        <w:tc>
          <w:tcPr>
            <w:tcW w:w="199" w:type="pct"/>
          </w:tcPr>
          <w:p w14:paraId="5A744C0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</w:tcPr>
          <w:p w14:paraId="3A94B21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30" w:type="pct"/>
          </w:tcPr>
          <w:p w14:paraId="7580A2CC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" w:type="pct"/>
          </w:tcPr>
          <w:p w14:paraId="62F25DC6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" w:type="pct"/>
          </w:tcPr>
          <w:p w14:paraId="070463E7" w14:textId="77777777" w:rsidR="000B47B9" w:rsidRPr="000B47B9" w:rsidRDefault="000B47B9" w:rsidP="00DD52DA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" w:type="pct"/>
          </w:tcPr>
          <w:p w14:paraId="4E7948C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1DE97BB8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" w:type="pct"/>
          </w:tcPr>
          <w:p w14:paraId="213C06A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N/A </w:t>
            </w:r>
          </w:p>
        </w:tc>
        <w:tc>
          <w:tcPr>
            <w:tcW w:w="346" w:type="pct"/>
          </w:tcPr>
          <w:p w14:paraId="16D71E97" w14:textId="77777777" w:rsidR="000B47B9" w:rsidRPr="000B47B9" w:rsidRDefault="000B47B9" w:rsidP="00DD52DA">
            <w:pPr>
              <w:pStyle w:val="ListParagrap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" w:type="pct"/>
          </w:tcPr>
          <w:p w14:paraId="55BD4100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3" w:type="pct"/>
          </w:tcPr>
          <w:p w14:paraId="5873750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pct"/>
          </w:tcPr>
          <w:p w14:paraId="605DEAE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Polymerase chain reaction (PCR)</w:t>
            </w:r>
          </w:p>
        </w:tc>
        <w:tc>
          <w:tcPr>
            <w:tcW w:w="351" w:type="pct"/>
          </w:tcPr>
          <w:p w14:paraId="0E08A94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OYTwvQXV0aG9yPjxZZWFyPjIwMTE8L1llYXI+PFJlY051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OYTwvQXV0aG9yPjxZZWFyPjIwMTE8L1llYXI+PFJlY051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0B47B9">
              <w:rPr>
                <w:rFonts w:cstheme="minorHAnsi"/>
                <w:noProof/>
                <w:color w:val="000000"/>
                <w:sz w:val="20"/>
                <w:szCs w:val="20"/>
              </w:rPr>
              <w:t>[39]</w: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B9" w:rsidRPr="000B47B9" w14:paraId="3CAA90F0" w14:textId="77777777" w:rsidTr="00DD52DA">
        <w:trPr>
          <w:trHeight w:val="393"/>
        </w:trPr>
        <w:tc>
          <w:tcPr>
            <w:tcW w:w="396" w:type="pct"/>
          </w:tcPr>
          <w:p w14:paraId="1AB4A45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lastRenderedPageBreak/>
              <w:t>Microvascular endothelial cells (MVECs)</w:t>
            </w:r>
          </w:p>
        </w:tc>
        <w:tc>
          <w:tcPr>
            <w:tcW w:w="359" w:type="pct"/>
          </w:tcPr>
          <w:p w14:paraId="1F12985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Exposure to extracellular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9" w:type="pct"/>
          </w:tcPr>
          <w:p w14:paraId="276C2F68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</w:tcPr>
          <w:p w14:paraId="7C6379C6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30" w:type="pct"/>
          </w:tcPr>
          <w:p w14:paraId="0F43AEB3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48 hours</w:t>
            </w:r>
          </w:p>
        </w:tc>
        <w:tc>
          <w:tcPr>
            <w:tcW w:w="423" w:type="pct"/>
          </w:tcPr>
          <w:p w14:paraId="3291AF9E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" w:type="pct"/>
          </w:tcPr>
          <w:p w14:paraId="1A0B08C8" w14:textId="77777777" w:rsidR="000B47B9" w:rsidRPr="000B47B9" w:rsidRDefault="000B47B9" w:rsidP="00DD52DA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" w:type="pct"/>
          </w:tcPr>
          <w:p w14:paraId="345CA5F7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6157CF3E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50ng/ml of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07" w:type="pct"/>
          </w:tcPr>
          <w:p w14:paraId="00B6678D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46" w:type="pct"/>
          </w:tcPr>
          <w:p w14:paraId="70AF4085" w14:textId="77777777" w:rsidR="000B47B9" w:rsidRPr="000B47B9" w:rsidRDefault="000B47B9" w:rsidP="00DD52DA">
            <w:pPr>
              <w:pStyle w:val="ListParagrap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" w:type="pct"/>
          </w:tcPr>
          <w:p w14:paraId="0E4B2648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3" w:type="pct"/>
          </w:tcPr>
          <w:p w14:paraId="74084FD3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pct"/>
          </w:tcPr>
          <w:p w14:paraId="7DEB5047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ELISA</w:t>
            </w:r>
          </w:p>
        </w:tc>
        <w:tc>
          <w:tcPr>
            <w:tcW w:w="351" w:type="pct"/>
          </w:tcPr>
          <w:p w14:paraId="4773B319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BY2hlYW1wb25nPC9BdXRob3I+PFllYXI+MjAwMjwvWWVh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BY2hlYW1wb25nPC9BdXRob3I+PFllYXI+MjAwMjwvWWVh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0B47B9">
              <w:rPr>
                <w:rFonts w:cstheme="minorHAnsi"/>
                <w:noProof/>
                <w:color w:val="000000"/>
                <w:sz w:val="20"/>
                <w:szCs w:val="20"/>
              </w:rPr>
              <w:t>[23]</w: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B9" w:rsidRPr="000B47B9" w14:paraId="66955BC0" w14:textId="77777777" w:rsidTr="00DD52DA">
        <w:trPr>
          <w:trHeight w:val="393"/>
        </w:trPr>
        <w:tc>
          <w:tcPr>
            <w:tcW w:w="396" w:type="pct"/>
          </w:tcPr>
          <w:p w14:paraId="76870C4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Monocytes and astrocytes</w:t>
            </w:r>
          </w:p>
        </w:tc>
        <w:tc>
          <w:tcPr>
            <w:tcW w:w="359" w:type="pct"/>
          </w:tcPr>
          <w:p w14:paraId="35EE9F0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Exposure to extracellular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199" w:type="pct"/>
          </w:tcPr>
          <w:p w14:paraId="1E5812BC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</w:tcPr>
          <w:p w14:paraId="33D3707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30" w:type="pct"/>
          </w:tcPr>
          <w:p w14:paraId="518D7717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6 hours</w:t>
            </w:r>
          </w:p>
        </w:tc>
        <w:tc>
          <w:tcPr>
            <w:tcW w:w="423" w:type="pct"/>
          </w:tcPr>
          <w:p w14:paraId="3B1E979B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" w:type="pct"/>
          </w:tcPr>
          <w:p w14:paraId="1FAADE84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87" w:type="pct"/>
          </w:tcPr>
          <w:p w14:paraId="7927332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3" w:type="pct"/>
          </w:tcPr>
          <w:p w14:paraId="6FE38BFB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0.1, 1, 10 and 100nM</w:t>
            </w:r>
          </w:p>
        </w:tc>
        <w:tc>
          <w:tcPr>
            <w:tcW w:w="407" w:type="pct"/>
          </w:tcPr>
          <w:p w14:paraId="077E0A68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IL-1β levels from astrocytes decreased with increased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 compared to controls. IL-6 was significantly higher than controls only at 100nM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. IL-1β concentrations from monocytes were significantly higher at 0.1 and 10nM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. IL-6 was not significantly higher different compared to controls at any </w:t>
            </w:r>
            <w:r w:rsidRPr="000B47B9">
              <w:rPr>
                <w:rFonts w:cstheme="minorHAnsi"/>
                <w:sz w:val="20"/>
                <w:szCs w:val="20"/>
              </w:rPr>
              <w:lastRenderedPageBreak/>
              <w:t xml:space="preserve">concentration of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346" w:type="pct"/>
          </w:tcPr>
          <w:p w14:paraId="0961F2C1" w14:textId="77777777" w:rsidR="000B47B9" w:rsidRPr="000B47B9" w:rsidRDefault="000B47B9" w:rsidP="00DD52DA">
            <w:pPr>
              <w:pStyle w:val="ListParagrap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47B9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X</w:t>
            </w:r>
          </w:p>
        </w:tc>
        <w:tc>
          <w:tcPr>
            <w:tcW w:w="184" w:type="pct"/>
          </w:tcPr>
          <w:p w14:paraId="0DAA87B8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3" w:type="pct"/>
          </w:tcPr>
          <w:p w14:paraId="62255AC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Astrocytes: 3 days </w:t>
            </w:r>
          </w:p>
        </w:tc>
        <w:tc>
          <w:tcPr>
            <w:tcW w:w="608" w:type="pct"/>
          </w:tcPr>
          <w:p w14:paraId="4E17B82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PCR</w:t>
            </w:r>
          </w:p>
        </w:tc>
        <w:tc>
          <w:tcPr>
            <w:tcW w:w="351" w:type="pct"/>
          </w:tcPr>
          <w:p w14:paraId="7F010E7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Jones&lt;/Author&gt;&lt;Year&gt;2007&lt;/Year&gt;&lt;RecNum&gt;5499&lt;/RecNum&gt;&lt;DisplayText&gt;[22]&lt;/DisplayText&gt;&lt;record&gt;&lt;rec-number&gt;5499&lt;/rec-number&gt;&lt;foreign-keys&gt;&lt;key app="EN" db-id="xzpfazxwqvzd91e5tawvddr15r2sepzsfate" timestamp="1677849607" guid="12ffcd3c-a807-426b-a171-815a6758f605"&gt;5499&lt;/key&gt;&lt;/foreign-keys&gt;&lt;ref-type name="Journal Article"&gt;17&lt;/ref-type&gt;&lt;contributors&gt;&lt;authors&gt;&lt;author&gt;Jones, G. J.&lt;/author&gt;&lt;author&gt;Barsby, N. L.&lt;/author&gt;&lt;author&gt;Cohen, E. A.&lt;/author&gt;&lt;author&gt;Holden, J.&lt;/author&gt;&lt;author&gt;Harris, K.&lt;/author&gt;&lt;author&gt;Dickie, P.&lt;/author&gt;&lt;author&gt;Jhamandas, J.&lt;/author&gt;&lt;author&gt;Power, C.&lt;/author&gt;&lt;/authors&gt;&lt;/contributors&gt;&lt;auth-address&gt;Department of Clinical Neurosciences, University of Calgary, Calgary, Alberta, Canada T2N 4N1.&lt;/auth-address&gt;&lt;titles&gt;&lt;title&gt;HIV-1 Vpr causes neuronal apoptosis and in vivo neurodegeneration&lt;/title&gt;&lt;secondary-title&gt;J Neurosci&lt;/secondary-title&gt;&lt;/titles&gt;&lt;periodical&gt;&lt;full-title&gt;J Neurosci&lt;/full-title&gt;&lt;/periodical&gt;&lt;pages&gt;3703-11&lt;/pages&gt;&lt;volume&gt;27&lt;/volume&gt;&lt;number&gt;14&lt;/number&gt;&lt;keywords&gt;&lt;keyword&gt;Animals&lt;/keyword&gt;&lt;keyword&gt;Apoptosis/*physiology&lt;/keyword&gt;&lt;keyword&gt;Cell Line, Tumor&lt;/keyword&gt;&lt;keyword&gt;Gene Products, vpr/biosynthesis/*physiology&lt;/keyword&gt;&lt;keyword&gt;HIV-1/metabolism/*physiology&lt;/keyword&gt;&lt;keyword&gt;Humans&lt;/keyword&gt;&lt;keyword&gt;Mice&lt;/keyword&gt;&lt;keyword&gt;Mice, Transgenic&lt;/keyword&gt;&lt;keyword&gt;Nerve Degeneration/*metabolism/pathology&lt;/keyword&gt;&lt;keyword&gt;Neurons/*metabolism/pathology&lt;/keyword&gt;&lt;keyword&gt;Rats&lt;/keyword&gt;&lt;keyword&gt;Rats, Sprague-Dawley&lt;/keyword&gt;&lt;keyword&gt;vpr Gene Products, Human Immunodeficiency Virus&lt;/keyword&gt;&lt;/keywords&gt;&lt;dates&gt;&lt;year&gt;2007&lt;/year&gt;&lt;pub-dates&gt;&lt;date&gt;Apr 4&lt;/date&gt;&lt;/pub-dates&gt;&lt;/dates&gt;&lt;isbn&gt;0270-6474 (Print)&amp;#xD;0270-6474&lt;/isbn&gt;&lt;accession-num&gt;17409234&lt;/accession-num&gt;&lt;urls&gt;&lt;/urls&gt;&lt;custom2&gt;PMC6672409&lt;/custom2&gt;&lt;electronic-resource-num&gt;10.1523/jneurosci.5522-06.2007&lt;/electronic-resource-num&gt;&lt;remote-database-provider&gt;NLM&lt;/remote-database-provider&gt;&lt;language&gt;eng&lt;/language&gt;&lt;/record&gt;&lt;/Cite&gt;&lt;/EndNote&gt;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0B47B9">
              <w:rPr>
                <w:rFonts w:cstheme="minorHAnsi"/>
                <w:noProof/>
                <w:color w:val="000000"/>
                <w:sz w:val="20"/>
                <w:szCs w:val="20"/>
              </w:rPr>
              <w:t>[22]</w: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B9" w:rsidRPr="000B47B9" w14:paraId="7F06C3EF" w14:textId="77777777" w:rsidTr="00DD52DA">
        <w:trPr>
          <w:trHeight w:val="393"/>
        </w:trPr>
        <w:tc>
          <w:tcPr>
            <w:tcW w:w="396" w:type="pct"/>
          </w:tcPr>
          <w:p w14:paraId="0AEDB14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lastRenderedPageBreak/>
              <w:t xml:space="preserve">Human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fetal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 astrocytes (HFAs)</w:t>
            </w:r>
          </w:p>
        </w:tc>
        <w:tc>
          <w:tcPr>
            <w:tcW w:w="359" w:type="pct"/>
          </w:tcPr>
          <w:p w14:paraId="5BB723D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Exposure to extracellular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199" w:type="pct"/>
          </w:tcPr>
          <w:p w14:paraId="1BE80080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</w:tcPr>
          <w:p w14:paraId="2E67E3D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  <w:p w14:paraId="629CE24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pct"/>
          </w:tcPr>
          <w:p w14:paraId="37A0E36E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48 hours</w:t>
            </w:r>
          </w:p>
        </w:tc>
        <w:tc>
          <w:tcPr>
            <w:tcW w:w="423" w:type="pct"/>
          </w:tcPr>
          <w:p w14:paraId="3241CA8E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" w:type="pct"/>
          </w:tcPr>
          <w:p w14:paraId="21046A07" w14:textId="77777777" w:rsidR="000B47B9" w:rsidRPr="000B47B9" w:rsidRDefault="000B47B9" w:rsidP="00DD52DA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" w:type="pct"/>
          </w:tcPr>
          <w:p w14:paraId="41644A1C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3F7BFD8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07" w:type="pct"/>
          </w:tcPr>
          <w:p w14:paraId="12B9BFF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46" w:type="pct"/>
          </w:tcPr>
          <w:p w14:paraId="7B074398" w14:textId="77777777" w:rsidR="000B47B9" w:rsidRPr="000B47B9" w:rsidRDefault="000B47B9" w:rsidP="00DD52DA">
            <w:pPr>
              <w:pStyle w:val="ListParagrap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" w:type="pct"/>
          </w:tcPr>
          <w:p w14:paraId="60B913A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3" w:type="pct"/>
          </w:tcPr>
          <w:p w14:paraId="3732F99B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608" w:type="pct"/>
          </w:tcPr>
          <w:p w14:paraId="399E7B49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Cytokine Array</w:t>
            </w:r>
          </w:p>
        </w:tc>
        <w:tc>
          <w:tcPr>
            <w:tcW w:w="351" w:type="pct"/>
          </w:tcPr>
          <w:p w14:paraId="0FEC8068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GZXJydWNjaTwvQXV0aG9yPjxZZWFyPjIwMTM8L1llYXI+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GZXJydWNjaTwvQXV0aG9yPjxZZWFyPjIwMTM8L1llYXI+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0B47B9">
              <w:rPr>
                <w:rFonts w:cstheme="minorHAnsi"/>
                <w:noProof/>
                <w:color w:val="000000"/>
                <w:sz w:val="20"/>
                <w:szCs w:val="20"/>
              </w:rPr>
              <w:t>[26]</w: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B9" w:rsidRPr="000B47B9" w14:paraId="21CA849F" w14:textId="77777777" w:rsidTr="00DD52DA">
        <w:trPr>
          <w:trHeight w:val="393"/>
        </w:trPr>
        <w:tc>
          <w:tcPr>
            <w:tcW w:w="396" w:type="pct"/>
          </w:tcPr>
          <w:p w14:paraId="4197A3D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HFAs</w:t>
            </w:r>
          </w:p>
        </w:tc>
        <w:tc>
          <w:tcPr>
            <w:tcW w:w="359" w:type="pct"/>
          </w:tcPr>
          <w:p w14:paraId="7174ED87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Transfection</w:t>
            </w:r>
          </w:p>
        </w:tc>
        <w:tc>
          <w:tcPr>
            <w:tcW w:w="199" w:type="pct"/>
          </w:tcPr>
          <w:p w14:paraId="2DC95B5D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6" w:type="pct"/>
          </w:tcPr>
          <w:p w14:paraId="20C2DA6D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pct"/>
          </w:tcPr>
          <w:p w14:paraId="6E4240B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1,</w:t>
            </w:r>
          </w:p>
          <w:p w14:paraId="7EB8AFD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3, 6, 12, 24, 48 and 72 hours</w:t>
            </w:r>
          </w:p>
        </w:tc>
        <w:tc>
          <w:tcPr>
            <w:tcW w:w="423" w:type="pct"/>
          </w:tcPr>
          <w:p w14:paraId="0E3FFBAB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The CCL5 mRNA expression level peaked</w:t>
            </w:r>
          </w:p>
          <w:p w14:paraId="47A69A20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at 3 (24.43 ± 3.18-fold) and declined thereafter to reach</w:t>
            </w:r>
          </w:p>
          <w:p w14:paraId="5D7390A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the basal level at 48 h. The CCL5 protein concentration was</w:t>
            </w:r>
          </w:p>
          <w:p w14:paraId="3580EDAC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higher at all time intervals analysed, and the peak CCL5</w:t>
            </w:r>
          </w:p>
          <w:p w14:paraId="2E2AB04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concentration was seen at 48 h post-transfection (2,040.5 ±</w:t>
            </w:r>
          </w:p>
          <w:p w14:paraId="36B8A679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209.6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>/ml) compared to mock-</w:t>
            </w:r>
            <w:r w:rsidRPr="000B47B9">
              <w:rPr>
                <w:rFonts w:cstheme="minorHAnsi"/>
                <w:sz w:val="20"/>
                <w:szCs w:val="20"/>
              </w:rPr>
              <w:lastRenderedPageBreak/>
              <w:t>transfected controls</w:t>
            </w:r>
          </w:p>
          <w:p w14:paraId="64D7494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(200.7 ± 20.1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>/ml).</w:t>
            </w:r>
          </w:p>
        </w:tc>
        <w:tc>
          <w:tcPr>
            <w:tcW w:w="198" w:type="pct"/>
          </w:tcPr>
          <w:p w14:paraId="3222C9B0" w14:textId="77777777" w:rsidR="000B47B9" w:rsidRPr="000B47B9" w:rsidRDefault="000B47B9" w:rsidP="00DD52DA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" w:type="pct"/>
          </w:tcPr>
          <w:p w14:paraId="7BA034C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4C16DB2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07" w:type="pct"/>
          </w:tcPr>
          <w:p w14:paraId="23E2BEBD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46" w:type="pct"/>
          </w:tcPr>
          <w:p w14:paraId="4CBC2264" w14:textId="77777777" w:rsidR="000B47B9" w:rsidRPr="000B47B9" w:rsidRDefault="000B47B9" w:rsidP="00DD52DA">
            <w:pPr>
              <w:pStyle w:val="ListParagrap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" w:type="pct"/>
          </w:tcPr>
          <w:p w14:paraId="688025F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3" w:type="pct"/>
          </w:tcPr>
          <w:p w14:paraId="173DC4E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608" w:type="pct"/>
          </w:tcPr>
          <w:p w14:paraId="37B6DC8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Polymerase chain reaction (PCR) and Immunocytochemistry </w:t>
            </w:r>
          </w:p>
        </w:tc>
        <w:tc>
          <w:tcPr>
            <w:tcW w:w="351" w:type="pct"/>
          </w:tcPr>
          <w:p w14:paraId="7D3628DC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Gangwani&lt;/Author&gt;&lt;Year&gt;2013&lt;/Year&gt;&lt;RecNum&gt;5650&lt;/RecNum&gt;&lt;DisplayText&gt;[25]&lt;/DisplayText&gt;&lt;record&gt;&lt;rec-number&gt;5650&lt;/rec-number&gt;&lt;foreign-keys&gt;&lt;key app="EN" db-id="xzpfazxwqvzd91e5tawvddr15r2sepzsfate" timestamp="1689187711" guid="6db03426-b73f-4879-b57f-14953da91cad"&gt;5650&lt;/key&gt;&lt;/foreign-keys&gt;&lt;ref-type name="Journal Article"&gt;17&lt;/ref-type&gt;&lt;contributors&gt;&lt;authors&gt;&lt;author&gt;Gangwani, M. R.&lt;/author&gt;&lt;author&gt;Noel, R. J., Jr.&lt;/author&gt;&lt;author&gt;Shah, A.&lt;/author&gt;&lt;author&gt;Rivera-Amill, V.&lt;/author&gt;&lt;author&gt;Kumar, A.&lt;/author&gt;&lt;/authors&gt;&lt;/contributors&gt;&lt;auth-address&gt;Division of Pharmacology and Toxicology, School of Pharmacy, University of Missouri, Kansas City, MO 64108, USA. kumaran@umkc.edu.&lt;/auth-address&gt;&lt;titles&gt;&lt;title&gt;Human immunodeficiency virus type 1 viral protein R (Vpr) induces CCL5 expression in astrocytes via PI3K and MAPK signaling pathways&lt;/title&gt;&lt;secondary-title&gt;J Neuroinflammation&lt;/secondary-title&gt;&lt;/titles&gt;&lt;periodical&gt;&lt;full-title&gt;J Neuroinflammation&lt;/full-title&gt;&lt;/periodical&gt;&lt;pages&gt;136&lt;/pages&gt;&lt;volume&gt;10&lt;/volume&gt;&lt;edition&gt;20131113&lt;/edition&gt;&lt;keywords&gt;&lt;keyword&gt;Astrocytes/metabolism/*virology&lt;/keyword&gt;&lt;keyword&gt;Cell Line&lt;/keyword&gt;&lt;keyword&gt;Chemokine CCL5/*biosynthesis&lt;/keyword&gt;&lt;keyword&gt;Extracellular Signal-Regulated MAP Kinases/*metabolism&lt;/keyword&gt;&lt;keyword&gt;Humans&lt;/keyword&gt;&lt;keyword&gt;Phosphatidylinositol 3-Kinases/*metabolism&lt;/keyword&gt;&lt;keyword&gt;Real-Time Polymerase Chain Reaction&lt;/keyword&gt;&lt;keyword&gt;Reverse Transcriptase Polymerase Chain Reaction&lt;/keyword&gt;&lt;keyword&gt;Signal Transduction/physiology&lt;/keyword&gt;&lt;keyword&gt;Transfection&lt;/keyword&gt;&lt;keyword&gt;vpr Gene Products, Human Immunodeficiency Virus/*metabolism&lt;/keyword&gt;&lt;/keywords&gt;&lt;dates&gt;&lt;year&gt;2013&lt;/year&gt;&lt;pub-dates&gt;&lt;date&gt;Nov 13&lt;/date&gt;&lt;/pub-dates&gt;&lt;/dates&gt;&lt;isbn&gt;1742-2094&lt;/isbn&gt;&lt;accession-num&gt;24225433&lt;/accession-num&gt;&lt;urls&gt;&lt;/urls&gt;&lt;custom2&gt;PMC3831867&lt;/custom2&gt;&lt;electronic-resource-num&gt;10.1186/1742-2094-10-136&lt;/electronic-resource-num&gt;&lt;remote-database-provider&gt;NLM&lt;/remote-database-provider&gt;&lt;language&gt;eng&lt;/language&gt;&lt;/record&gt;&lt;/Cite&gt;&lt;/EndNote&gt;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0B47B9">
              <w:rPr>
                <w:rFonts w:cstheme="minorHAnsi"/>
                <w:noProof/>
                <w:color w:val="000000"/>
                <w:sz w:val="20"/>
                <w:szCs w:val="20"/>
              </w:rPr>
              <w:t>[25]</w: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B9" w:rsidRPr="000B47B9" w14:paraId="13CE8F12" w14:textId="77777777" w:rsidTr="00DD52DA">
        <w:trPr>
          <w:trHeight w:val="393"/>
        </w:trPr>
        <w:tc>
          <w:tcPr>
            <w:tcW w:w="396" w:type="pct"/>
          </w:tcPr>
          <w:p w14:paraId="714E959C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lastRenderedPageBreak/>
              <w:t>HFAs</w:t>
            </w:r>
          </w:p>
        </w:tc>
        <w:tc>
          <w:tcPr>
            <w:tcW w:w="359" w:type="pct"/>
          </w:tcPr>
          <w:p w14:paraId="6ECE774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Transfection </w:t>
            </w:r>
          </w:p>
        </w:tc>
        <w:tc>
          <w:tcPr>
            <w:tcW w:w="199" w:type="pct"/>
          </w:tcPr>
          <w:p w14:paraId="01C3F270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6" w:type="pct"/>
          </w:tcPr>
          <w:p w14:paraId="553852FB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pct"/>
          </w:tcPr>
          <w:p w14:paraId="6CD44C09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1,</w:t>
            </w:r>
          </w:p>
          <w:p w14:paraId="2775F8D8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3, 6, 12, 24, 48 and 72 hours</w:t>
            </w:r>
          </w:p>
        </w:tc>
        <w:tc>
          <w:tcPr>
            <w:tcW w:w="423" w:type="pct"/>
          </w:tcPr>
          <w:p w14:paraId="73D84ECE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The peak IL-6 and IL-8 messenger (m)RNA was found at 12h (20.03 ± 4.13-Fold) and 6h</w:t>
            </w:r>
          </w:p>
          <w:p w14:paraId="4C543AF5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(16.36 ± 1.86-Fold) post-transfection as compared to mock-transfected controls. The secreted IL-6 and IL-8 protein levels were increased at all-time points assayed with a peak</w:t>
            </w:r>
          </w:p>
          <w:p w14:paraId="5666A83D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at 72h (10,762 ± 3230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/ml; 1287 ± 178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>/ml), as compared to mock-</w:t>
            </w:r>
            <w:r w:rsidRPr="000B47B9">
              <w:rPr>
                <w:rFonts w:cstheme="minorHAnsi"/>
                <w:sz w:val="20"/>
                <w:szCs w:val="20"/>
              </w:rPr>
              <w:lastRenderedPageBreak/>
              <w:t>transfected controls</w:t>
            </w:r>
          </w:p>
          <w:p w14:paraId="3B5100D4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(2495 ± 1826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/ml; 385 ± 34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/ml), respectively. </w:t>
            </w:r>
          </w:p>
        </w:tc>
        <w:tc>
          <w:tcPr>
            <w:tcW w:w="198" w:type="pct"/>
          </w:tcPr>
          <w:p w14:paraId="2D99A899" w14:textId="77777777" w:rsidR="000B47B9" w:rsidRPr="000B47B9" w:rsidRDefault="000B47B9" w:rsidP="00DD52DA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" w:type="pct"/>
          </w:tcPr>
          <w:p w14:paraId="7AE5B86A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59E0BB9C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07" w:type="pct"/>
          </w:tcPr>
          <w:p w14:paraId="1D8A2851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46" w:type="pct"/>
          </w:tcPr>
          <w:p w14:paraId="58395A54" w14:textId="77777777" w:rsidR="000B47B9" w:rsidRPr="000B47B9" w:rsidRDefault="000B47B9" w:rsidP="00DD52DA">
            <w:pPr>
              <w:pStyle w:val="ListParagrap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" w:type="pct"/>
          </w:tcPr>
          <w:p w14:paraId="2B4B3D7B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3" w:type="pct"/>
          </w:tcPr>
          <w:p w14:paraId="00825FEB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608" w:type="pct"/>
          </w:tcPr>
          <w:p w14:paraId="24A671B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Polymerase chain reaction (PCR)</w:t>
            </w:r>
          </w:p>
        </w:tc>
        <w:tc>
          <w:tcPr>
            <w:tcW w:w="351" w:type="pct"/>
          </w:tcPr>
          <w:p w14:paraId="206668C8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YW5nd2FuaTwvQXV0aG9yPjxZZWFyPjIwMTU8L1llYXI+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YW5nd2FuaTwvQXV0aG9yPjxZZWFyPjIwMTU8L1llYXI+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0B47B9">
              <w:rPr>
                <w:rFonts w:cstheme="minorHAnsi"/>
                <w:noProof/>
                <w:color w:val="000000"/>
                <w:sz w:val="20"/>
                <w:szCs w:val="20"/>
              </w:rPr>
              <w:t>[38]</w: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B9" w:rsidRPr="000B47B9" w14:paraId="056CD8CF" w14:textId="77777777" w:rsidTr="00DD52DA">
        <w:trPr>
          <w:trHeight w:val="393"/>
        </w:trPr>
        <w:tc>
          <w:tcPr>
            <w:tcW w:w="396" w:type="pct"/>
          </w:tcPr>
          <w:p w14:paraId="76536F87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Astrocytes</w:t>
            </w:r>
          </w:p>
        </w:tc>
        <w:tc>
          <w:tcPr>
            <w:tcW w:w="359" w:type="pct"/>
          </w:tcPr>
          <w:p w14:paraId="79EA894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Transfection </w:t>
            </w:r>
          </w:p>
        </w:tc>
        <w:tc>
          <w:tcPr>
            <w:tcW w:w="199" w:type="pct"/>
          </w:tcPr>
          <w:p w14:paraId="35A0B146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</w:tcPr>
          <w:p w14:paraId="70BD8D7D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30" w:type="pct"/>
          </w:tcPr>
          <w:p w14:paraId="32E9E40E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" w:type="pct"/>
          </w:tcPr>
          <w:p w14:paraId="51DEB970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" w:type="pct"/>
          </w:tcPr>
          <w:p w14:paraId="687CDB0C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87" w:type="pct"/>
          </w:tcPr>
          <w:p w14:paraId="18EC41A4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3" w:type="pct"/>
          </w:tcPr>
          <w:p w14:paraId="3A9EE1BB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" w:type="pct"/>
          </w:tcPr>
          <w:p w14:paraId="7C46A2C3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 increased, in an MOI-dependent manner, the transcription of genes encoding TLR4, TNF-</w:t>
            </w:r>
          </w:p>
          <w:p w14:paraId="3CDF1F4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a, and the Sur1-encoding Abcc8 gene.</w:t>
            </w:r>
          </w:p>
          <w:p w14:paraId="56BEE9BD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Transcriptional expression of the gene encoding NF-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κB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 was also increased with the</w:t>
            </w:r>
          </w:p>
          <w:p w14:paraId="7519CB6D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 xml:space="preserve">increase of </w:t>
            </w:r>
            <w:proofErr w:type="spellStart"/>
            <w:r w:rsidRPr="000B47B9">
              <w:rPr>
                <w:rFonts w:cstheme="minorHAnsi"/>
                <w:sz w:val="20"/>
                <w:szCs w:val="20"/>
              </w:rPr>
              <w:t>Vpr</w:t>
            </w:r>
            <w:proofErr w:type="spellEnd"/>
            <w:r w:rsidRPr="000B47B9">
              <w:rPr>
                <w:rFonts w:cstheme="minorHAnsi"/>
                <w:sz w:val="20"/>
                <w:szCs w:val="20"/>
              </w:rPr>
              <w:t xml:space="preserve"> concentration; however, due to high experimental </w:t>
            </w:r>
            <w:r w:rsidRPr="000B47B9">
              <w:rPr>
                <w:rFonts w:cstheme="minorHAnsi"/>
                <w:sz w:val="20"/>
                <w:szCs w:val="20"/>
              </w:rPr>
              <w:lastRenderedPageBreak/>
              <w:t>variability, the MOI-response relationship did not reach statistical significance.</w:t>
            </w:r>
          </w:p>
        </w:tc>
        <w:tc>
          <w:tcPr>
            <w:tcW w:w="346" w:type="pct"/>
          </w:tcPr>
          <w:p w14:paraId="799E17A5" w14:textId="77777777" w:rsidR="000B47B9" w:rsidRPr="000B47B9" w:rsidRDefault="000B47B9" w:rsidP="00DD52DA">
            <w:pPr>
              <w:pStyle w:val="ListParagrap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" w:type="pct"/>
          </w:tcPr>
          <w:p w14:paraId="40FE094E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3" w:type="pct"/>
          </w:tcPr>
          <w:p w14:paraId="6CB7D29F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608" w:type="pct"/>
          </w:tcPr>
          <w:p w14:paraId="6317FD12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sz w:val="20"/>
                <w:szCs w:val="20"/>
              </w:rPr>
              <w:t>Immunohistochemistry</w:t>
            </w:r>
          </w:p>
        </w:tc>
        <w:tc>
          <w:tcPr>
            <w:tcW w:w="351" w:type="pct"/>
          </w:tcPr>
          <w:p w14:paraId="2A54772E" w14:textId="77777777" w:rsidR="000B47B9" w:rsidRPr="000B47B9" w:rsidRDefault="000B47B9" w:rsidP="00DD52DA">
            <w:pPr>
              <w:rPr>
                <w:rFonts w:cstheme="minorHAnsi"/>
                <w:sz w:val="20"/>
                <w:szCs w:val="20"/>
              </w:rPr>
            </w:pP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jA8L1llYXI+PFJlY051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==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jA8L1llYXI+PFJlY051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==
</w:fldData>
              </w:fldCha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0B47B9">
              <w:rPr>
                <w:rFonts w:cstheme="minorHAnsi"/>
                <w:noProof/>
                <w:color w:val="000000"/>
                <w:sz w:val="20"/>
                <w:szCs w:val="20"/>
              </w:rPr>
              <w:t>[40]</w:t>
            </w:r>
            <w:r w:rsidRPr="000B47B9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3BC64069" w14:textId="77777777" w:rsidR="000B47B9" w:rsidRPr="000B47B9" w:rsidRDefault="000B47B9" w:rsidP="000B47B9">
      <w:pPr>
        <w:rPr>
          <w:rFonts w:cstheme="minorHAnsi"/>
          <w:sz w:val="20"/>
          <w:szCs w:val="20"/>
        </w:rPr>
      </w:pPr>
      <w:r w:rsidRPr="000B47B9">
        <w:rPr>
          <w:rFonts w:cstheme="minorHAnsi"/>
          <w:sz w:val="20"/>
          <w:szCs w:val="20"/>
        </w:rPr>
        <w:t>Abbreviations: C-C chemokine ligand (CCL), Enzyme-linked immunosorbent assay (ELISA), Interleukin (IL), Messenger RNA (mRNA), Monocyte-derived macrophages (MDMs), Polymerase chain reaction (PCR) and Viral protein R (</w:t>
      </w:r>
      <w:proofErr w:type="spellStart"/>
      <w:r w:rsidRPr="000B47B9">
        <w:rPr>
          <w:rFonts w:cstheme="minorHAnsi"/>
          <w:sz w:val="20"/>
          <w:szCs w:val="20"/>
        </w:rPr>
        <w:t>Vpr</w:t>
      </w:r>
      <w:proofErr w:type="spellEnd"/>
      <w:r w:rsidRPr="000B47B9">
        <w:rPr>
          <w:rFonts w:cstheme="minorHAnsi"/>
          <w:sz w:val="20"/>
          <w:szCs w:val="20"/>
        </w:rPr>
        <w:t>)</w:t>
      </w:r>
    </w:p>
    <w:p w14:paraId="3FA1D35D" w14:textId="77777777" w:rsidR="000B47B9" w:rsidRPr="000B47B9" w:rsidRDefault="000B47B9" w:rsidP="000B47B9">
      <w:pPr>
        <w:rPr>
          <w:rFonts w:cstheme="minorHAnsi"/>
          <w:sz w:val="20"/>
          <w:szCs w:val="20"/>
        </w:rPr>
      </w:pPr>
    </w:p>
    <w:p w14:paraId="3E365ABF" w14:textId="77777777" w:rsidR="000B47B9" w:rsidRPr="000B47B9" w:rsidRDefault="000B47B9" w:rsidP="000B47B9">
      <w:pPr>
        <w:rPr>
          <w:rFonts w:cstheme="minorHAnsi"/>
          <w:sz w:val="20"/>
          <w:szCs w:val="20"/>
        </w:rPr>
      </w:pPr>
    </w:p>
    <w:p w14:paraId="4644218F" w14:textId="77777777" w:rsidR="000B47B9" w:rsidRPr="000B47B9" w:rsidRDefault="000B47B9" w:rsidP="000B47B9">
      <w:pPr>
        <w:rPr>
          <w:rFonts w:cstheme="minorHAnsi"/>
          <w:sz w:val="20"/>
          <w:szCs w:val="20"/>
        </w:rPr>
      </w:pPr>
    </w:p>
    <w:p w14:paraId="3EC8526D" w14:textId="77777777" w:rsidR="000B47B9" w:rsidRPr="000B47B9" w:rsidRDefault="000B47B9" w:rsidP="000B47B9">
      <w:pPr>
        <w:rPr>
          <w:rFonts w:cstheme="minorHAnsi"/>
          <w:sz w:val="20"/>
          <w:szCs w:val="20"/>
        </w:rPr>
      </w:pPr>
    </w:p>
    <w:p w14:paraId="260EF385" w14:textId="77777777" w:rsidR="000B47B9" w:rsidRPr="000B47B9" w:rsidRDefault="000B47B9" w:rsidP="000B47B9">
      <w:pPr>
        <w:rPr>
          <w:rFonts w:cstheme="minorHAnsi"/>
          <w:sz w:val="20"/>
          <w:szCs w:val="20"/>
        </w:rPr>
      </w:pPr>
    </w:p>
    <w:p w14:paraId="0909B1DB" w14:textId="60AB079F" w:rsidR="002734F0" w:rsidRPr="000B47B9" w:rsidRDefault="002734F0" w:rsidP="000B47B9">
      <w:pPr>
        <w:rPr>
          <w:rFonts w:cstheme="minorHAnsi"/>
          <w:sz w:val="20"/>
          <w:szCs w:val="20"/>
        </w:rPr>
      </w:pPr>
    </w:p>
    <w:sectPr w:rsidR="002734F0" w:rsidRPr="000B47B9" w:rsidSect="001561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77F9C"/>
    <w:multiLevelType w:val="hybridMultilevel"/>
    <w:tmpl w:val="6616B632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5240BF"/>
    <w:multiLevelType w:val="hybridMultilevel"/>
    <w:tmpl w:val="5F8C06CA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C43138"/>
    <w:multiLevelType w:val="hybridMultilevel"/>
    <w:tmpl w:val="259AD01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D82AF3"/>
    <w:multiLevelType w:val="hybridMultilevel"/>
    <w:tmpl w:val="EBB2973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326754"/>
    <w:multiLevelType w:val="hybridMultilevel"/>
    <w:tmpl w:val="5DF6081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13F5521"/>
    <w:multiLevelType w:val="hybridMultilevel"/>
    <w:tmpl w:val="6616B632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7A5102A"/>
    <w:multiLevelType w:val="hybridMultilevel"/>
    <w:tmpl w:val="5DF6081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AFF3F35"/>
    <w:multiLevelType w:val="hybridMultilevel"/>
    <w:tmpl w:val="69DE09F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00C70D1"/>
    <w:multiLevelType w:val="hybridMultilevel"/>
    <w:tmpl w:val="EF30C1F2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2896C25"/>
    <w:multiLevelType w:val="hybridMultilevel"/>
    <w:tmpl w:val="69DE09F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BF940E9"/>
    <w:multiLevelType w:val="hybridMultilevel"/>
    <w:tmpl w:val="259AD01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8233060">
    <w:abstractNumId w:val="6"/>
  </w:num>
  <w:num w:numId="2" w16cid:durableId="885064661">
    <w:abstractNumId w:val="4"/>
  </w:num>
  <w:num w:numId="3" w16cid:durableId="743374863">
    <w:abstractNumId w:val="8"/>
  </w:num>
  <w:num w:numId="4" w16cid:durableId="694885541">
    <w:abstractNumId w:val="10"/>
  </w:num>
  <w:num w:numId="5" w16cid:durableId="898516256">
    <w:abstractNumId w:val="2"/>
  </w:num>
  <w:num w:numId="6" w16cid:durableId="1214317295">
    <w:abstractNumId w:val="1"/>
  </w:num>
  <w:num w:numId="7" w16cid:durableId="392504431">
    <w:abstractNumId w:val="0"/>
  </w:num>
  <w:num w:numId="8" w16cid:durableId="121656780">
    <w:abstractNumId w:val="7"/>
  </w:num>
  <w:num w:numId="9" w16cid:durableId="1120998163">
    <w:abstractNumId w:val="5"/>
  </w:num>
  <w:num w:numId="10" w16cid:durableId="1313949792">
    <w:abstractNumId w:val="9"/>
  </w:num>
  <w:num w:numId="11" w16cid:durableId="9934893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1B2"/>
    <w:rsid w:val="000B47B9"/>
    <w:rsid w:val="00130060"/>
    <w:rsid w:val="0015015B"/>
    <w:rsid w:val="001561B2"/>
    <w:rsid w:val="001D1C00"/>
    <w:rsid w:val="002734F0"/>
    <w:rsid w:val="00405308"/>
    <w:rsid w:val="004136FD"/>
    <w:rsid w:val="004D513E"/>
    <w:rsid w:val="004D6109"/>
    <w:rsid w:val="005137B0"/>
    <w:rsid w:val="00655CF5"/>
    <w:rsid w:val="00763E06"/>
    <w:rsid w:val="008A4B5E"/>
    <w:rsid w:val="008B0BBE"/>
    <w:rsid w:val="008E41E0"/>
    <w:rsid w:val="00940635"/>
    <w:rsid w:val="00972A40"/>
    <w:rsid w:val="009D449E"/>
    <w:rsid w:val="00A825D9"/>
    <w:rsid w:val="00A912AA"/>
    <w:rsid w:val="00DB7B9C"/>
    <w:rsid w:val="00DD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28AEA3"/>
  <w15:chartTrackingRefBased/>
  <w15:docId w15:val="{38B6B19C-B5B1-4ADE-8527-0208FCB66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61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77</Words>
  <Characters>67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3</cp:revision>
  <dcterms:created xsi:type="dcterms:W3CDTF">2023-07-12T20:17:00Z</dcterms:created>
  <dcterms:modified xsi:type="dcterms:W3CDTF">2023-07-12T20:29:00Z</dcterms:modified>
</cp:coreProperties>
</file>